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FD4" w:rsidRPr="00E70D7C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0D7C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:rsidR="00B02685" w:rsidRPr="00B54AA8" w:rsidRDefault="00B02685" w:rsidP="00B02685">
      <w:pPr>
        <w:pStyle w:val="Beschriftung"/>
        <w:keepNext/>
        <w:spacing w:after="0" w:line="480" w:lineRule="auto"/>
        <w:rPr>
          <w:rFonts w:ascii="Times New Roman" w:eastAsiaTheme="minorEastAsia" w:hAnsi="Times New Roman" w:cs="Times New Roman"/>
          <w:b/>
          <w:i w:val="0"/>
          <w:iCs w:val="0"/>
          <w:color w:val="auto"/>
          <w:sz w:val="24"/>
          <w:szCs w:val="24"/>
        </w:rPr>
      </w:pPr>
      <w:r w:rsidRPr="00B54AA8">
        <w:rPr>
          <w:rFonts w:ascii="Times New Roman" w:eastAsiaTheme="minorEastAsia" w:hAnsi="Times New Roman" w:cs="Times New Roman"/>
          <w:b/>
          <w:i w:val="0"/>
          <w:iCs w:val="0"/>
          <w:color w:val="auto"/>
          <w:sz w:val="24"/>
          <w:szCs w:val="24"/>
        </w:rPr>
        <w:t xml:space="preserve">Table 1. </w:t>
      </w:r>
      <w:r w:rsidRPr="00973F03">
        <w:rPr>
          <w:rFonts w:ascii="Times New Roman" w:eastAsiaTheme="minorEastAsia" w:hAnsi="Times New Roman" w:cs="Times New Roman"/>
          <w:b/>
          <w:i w:val="0"/>
          <w:iCs w:val="0"/>
          <w:color w:val="auto"/>
          <w:sz w:val="24"/>
          <w:szCs w:val="24"/>
        </w:rPr>
        <w:t>Descriptive data of the outcome parameters for both groups (minimalist shoe and control) at all three measurement points</w:t>
      </w:r>
      <w:r w:rsidR="00305BF3" w:rsidRPr="00973F03">
        <w:rPr>
          <w:rFonts w:ascii="Times New Roman" w:eastAsiaTheme="minorEastAsia" w:hAnsi="Times New Roman" w:cs="Times New Roman"/>
          <w:b/>
          <w:i w:val="0"/>
          <w:iCs w:val="0"/>
          <w:color w:val="auto"/>
          <w:sz w:val="24"/>
          <w:szCs w:val="24"/>
        </w:rPr>
        <w:t xml:space="preserve"> (M1-M3).</w:t>
      </w:r>
    </w:p>
    <w:tbl>
      <w:tblPr>
        <w:tblStyle w:val="Tabellen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369"/>
        <w:gridCol w:w="1669"/>
        <w:gridCol w:w="2406"/>
        <w:gridCol w:w="2293"/>
      </w:tblGrid>
      <w:tr w:rsidR="00B02685" w:rsidTr="00AC0DA0">
        <w:tc>
          <w:tcPr>
            <w:tcW w:w="2325" w:type="dxa"/>
            <w:tcBorders>
              <w:bottom w:val="single" w:sz="4" w:space="0" w:color="auto"/>
            </w:tcBorders>
          </w:tcPr>
          <w:p w:rsidR="00B02685" w:rsidRPr="0070490F" w:rsidRDefault="00B02685" w:rsidP="00B0268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71B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riable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:rsidR="00B02685" w:rsidRDefault="00B02685" w:rsidP="00B0268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asurement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B02685" w:rsidRDefault="00B02685" w:rsidP="00B0268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inimalist shoe</w:t>
            </w:r>
          </w:p>
          <w:p w:rsidR="00B02685" w:rsidRDefault="00B02685" w:rsidP="00F0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mean ± </w:t>
            </w:r>
            <w:proofErr w:type="spellStart"/>
            <w:r w:rsidR="00F077E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B02685" w:rsidRDefault="00B02685" w:rsidP="00B0268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71B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  <w:p w:rsidR="00B02685" w:rsidRPr="00862BF7" w:rsidRDefault="00B02685" w:rsidP="00F07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mean ± </w:t>
            </w:r>
            <w:proofErr w:type="spellStart"/>
            <w:r w:rsidR="00F077E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</w:tr>
      <w:tr w:rsidR="00B02685" w:rsidRPr="00D9685A" w:rsidTr="00AC0DA0">
        <w:tc>
          <w:tcPr>
            <w:tcW w:w="2325" w:type="dxa"/>
            <w:tcBorders>
              <w:top w:val="single" w:sz="4" w:space="0" w:color="auto"/>
            </w:tcBorders>
          </w:tcPr>
          <w:p w:rsidR="00B02685" w:rsidRPr="00862BF7" w:rsidRDefault="00B02685" w:rsidP="00B026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I-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:rsidR="00B02685" w:rsidRPr="00862BF7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bottom"/>
          </w:tcPr>
          <w:p w:rsidR="00B02685" w:rsidRPr="00D9685A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± 2.0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bottom"/>
          </w:tcPr>
          <w:p w:rsidR="00B02685" w:rsidRPr="00D9685A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 ± 3.6</w:t>
            </w:r>
            <w:r w:rsidRPr="00D96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02685" w:rsidRPr="00D9685A" w:rsidTr="00AC0DA0">
        <w:tc>
          <w:tcPr>
            <w:tcW w:w="2325" w:type="dxa"/>
          </w:tcPr>
          <w:p w:rsidR="00B02685" w:rsidRPr="00862BF7" w:rsidRDefault="00B02685" w:rsidP="00B026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gridSpan w:val="2"/>
          </w:tcPr>
          <w:p w:rsidR="00B02685" w:rsidRPr="00862BF7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  <w:vAlign w:val="bottom"/>
          </w:tcPr>
          <w:p w:rsidR="00B02685" w:rsidRPr="00D9685A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 ± 2.1</w:t>
            </w:r>
            <w:r w:rsidRPr="00D96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93" w:type="dxa"/>
            <w:vAlign w:val="bottom"/>
          </w:tcPr>
          <w:p w:rsidR="00B02685" w:rsidRPr="00D9685A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 ± 2.9</w:t>
            </w:r>
            <w:r w:rsidRPr="00D96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02685" w:rsidRPr="003D2E93" w:rsidTr="00AC0DA0">
        <w:tc>
          <w:tcPr>
            <w:tcW w:w="2325" w:type="dxa"/>
          </w:tcPr>
          <w:p w:rsidR="00B02685" w:rsidRPr="000739EF" w:rsidRDefault="00B02685" w:rsidP="00B026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38" w:type="dxa"/>
            <w:gridSpan w:val="2"/>
          </w:tcPr>
          <w:p w:rsidR="00B02685" w:rsidRPr="000739EF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39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3</w:t>
            </w:r>
          </w:p>
        </w:tc>
        <w:tc>
          <w:tcPr>
            <w:tcW w:w="2406" w:type="dxa"/>
            <w:vAlign w:val="bottom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 ± 2.3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293" w:type="dxa"/>
            <w:vAlign w:val="bottom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.3 ± 3.3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</w:tr>
      <w:tr w:rsidR="00B02685" w:rsidRPr="003D2E93" w:rsidTr="00AC0DA0">
        <w:tc>
          <w:tcPr>
            <w:tcW w:w="2325" w:type="dxa"/>
          </w:tcPr>
          <w:p w:rsidR="00B02685" w:rsidRPr="000739EF" w:rsidRDefault="00B02685" w:rsidP="00B026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39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RI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score</w:t>
            </w:r>
          </w:p>
        </w:tc>
        <w:tc>
          <w:tcPr>
            <w:tcW w:w="2038" w:type="dxa"/>
            <w:gridSpan w:val="2"/>
          </w:tcPr>
          <w:p w:rsidR="00B02685" w:rsidRPr="000739EF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39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94 ± 0.04 </w:t>
            </w:r>
          </w:p>
        </w:tc>
        <w:tc>
          <w:tcPr>
            <w:tcW w:w="2293" w:type="dxa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02685" w:rsidRPr="003D2E93" w:rsidTr="00973F03">
        <w:tc>
          <w:tcPr>
            <w:tcW w:w="2325" w:type="dxa"/>
          </w:tcPr>
          <w:p w:rsidR="00B02685" w:rsidRPr="00862BF7" w:rsidRDefault="00B02685" w:rsidP="00B026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gridSpan w:val="2"/>
          </w:tcPr>
          <w:p w:rsidR="00B02685" w:rsidRPr="00862BF7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93" w:type="dxa"/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02685" w:rsidRPr="003D2E93" w:rsidTr="00973F03">
        <w:tc>
          <w:tcPr>
            <w:tcW w:w="2325" w:type="dxa"/>
            <w:tcBorders>
              <w:bottom w:val="single" w:sz="4" w:space="0" w:color="auto"/>
            </w:tcBorders>
          </w:tcPr>
          <w:p w:rsidR="00B02685" w:rsidRPr="00862BF7" w:rsidRDefault="00B02685" w:rsidP="00B0268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:rsidR="00B02685" w:rsidRPr="00862BF7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B02685" w:rsidRPr="003D2E93" w:rsidRDefault="00B02685" w:rsidP="00B0268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  <w:r w:rsidRPr="003D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970A9" w:rsidRPr="00D7275E" w:rsidTr="00973F03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mm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61 ± 145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7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970A9" w:rsidRPr="00D7275E" w:rsidTr="00973F03">
        <w:tc>
          <w:tcPr>
            <w:tcW w:w="2694" w:type="dxa"/>
            <w:gridSpan w:val="2"/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4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93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0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970A9" w:rsidRPr="00D7275E" w:rsidTr="00973F03">
        <w:tc>
          <w:tcPr>
            <w:tcW w:w="2694" w:type="dxa"/>
            <w:gridSpan w:val="2"/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1</w:t>
            </w:r>
            <w:r w:rsidRPr="00FB5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93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 ± 131</w:t>
            </w:r>
          </w:p>
        </w:tc>
      </w:tr>
      <w:tr w:rsidR="001970A9" w:rsidRPr="00D7275E" w:rsidTr="00973F03">
        <w:tc>
          <w:tcPr>
            <w:tcW w:w="2694" w:type="dxa"/>
            <w:gridSpan w:val="2"/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</w:t>
            </w:r>
            <w:proofErr w:type="spellEnd"/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 (mm</w:t>
            </w:r>
            <w:r w:rsidRPr="002816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± 19 </w:t>
            </w:r>
          </w:p>
        </w:tc>
        <w:tc>
          <w:tcPr>
            <w:tcW w:w="2293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± 19 </w:t>
            </w:r>
          </w:p>
        </w:tc>
      </w:tr>
      <w:tr w:rsidR="001970A9" w:rsidRPr="00D7275E" w:rsidTr="00973F03">
        <w:tc>
          <w:tcPr>
            <w:tcW w:w="2694" w:type="dxa"/>
            <w:gridSpan w:val="2"/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 ± 18 </w:t>
            </w:r>
          </w:p>
        </w:tc>
        <w:tc>
          <w:tcPr>
            <w:tcW w:w="2293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 ± 31 </w:t>
            </w:r>
          </w:p>
        </w:tc>
      </w:tr>
      <w:tr w:rsidR="001970A9" w:rsidRPr="00D7275E" w:rsidTr="00973F03"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970A9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1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± 8 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 ± 23 </w:t>
            </w:r>
          </w:p>
        </w:tc>
      </w:tr>
      <w:tr w:rsidR="001970A9" w:rsidRPr="00D7275E" w:rsidTr="00AC0DA0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ROM 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TPJ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°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9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8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9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7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8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2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3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3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11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1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k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t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score)</w:t>
            </w: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 ± 4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 ±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3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 ± 4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3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3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 ± 4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 ± 3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4739A5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473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73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</w:t>
            </w:r>
            <w:proofErr w:type="spellEnd"/>
            <w:r w:rsidRPr="00473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)</w:t>
            </w: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8 ± 8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5 ± 11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406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 ± 7</w:t>
            </w:r>
          </w:p>
        </w:tc>
        <w:tc>
          <w:tcPr>
            <w:tcW w:w="2293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5</w:t>
            </w: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9</w:t>
            </w:r>
          </w:p>
        </w:tc>
      </w:tr>
      <w:tr w:rsidR="001970A9" w:rsidRPr="00D7275E" w:rsidTr="00AC0DA0"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970A9" w:rsidRPr="00D7275E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3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 ± 6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 ± 10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unk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Test (s)</w:t>
            </w: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9 ± 11</w:t>
            </w:r>
          </w:p>
        </w:tc>
        <w:tc>
          <w:tcPr>
            <w:tcW w:w="2293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B6D8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7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406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 ± 10</w:t>
            </w:r>
            <w:r w:rsidRPr="00D93B3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293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 ± 8</w:t>
            </w:r>
          </w:p>
        </w:tc>
      </w:tr>
      <w:tr w:rsidR="001970A9" w:rsidRPr="00D7275E" w:rsidTr="00AC0DA0">
        <w:tc>
          <w:tcPr>
            <w:tcW w:w="2694" w:type="dxa"/>
            <w:gridSpan w:val="2"/>
          </w:tcPr>
          <w:p w:rsidR="001970A9" w:rsidRPr="00D7275E" w:rsidRDefault="001970A9" w:rsidP="001970A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3</w:t>
            </w:r>
          </w:p>
        </w:tc>
        <w:tc>
          <w:tcPr>
            <w:tcW w:w="2406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B6D8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9</w:t>
            </w:r>
          </w:p>
        </w:tc>
        <w:tc>
          <w:tcPr>
            <w:tcW w:w="2293" w:type="dxa"/>
            <w:vAlign w:val="bottom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 ± 11</w:t>
            </w:r>
          </w:p>
        </w:tc>
      </w:tr>
      <w:tr w:rsidR="001970A9" w:rsidRPr="002F3F68" w:rsidTr="00AC0DA0">
        <w:tc>
          <w:tcPr>
            <w:tcW w:w="2694" w:type="dxa"/>
            <w:gridSpan w:val="2"/>
          </w:tcPr>
          <w:p w:rsidR="001970A9" w:rsidRPr="00D7275E" w:rsidRDefault="00925AF0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PCT (N)</w:t>
            </w:r>
            <w:bookmarkStart w:id="0" w:name="_GoBack"/>
            <w:bookmarkEnd w:id="0"/>
          </w:p>
        </w:tc>
        <w:tc>
          <w:tcPr>
            <w:tcW w:w="1669" w:type="dxa"/>
          </w:tcPr>
          <w:p w:rsidR="001970A9" w:rsidRPr="00D7275E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</w:tcPr>
          <w:p w:rsidR="001970A9" w:rsidRPr="00D93B3D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3.93 ± 57.10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70 ± 82.00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.49 ± 50.12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56.26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.10 ± 44.42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 ± 97.61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7312E8" w:rsidP="007312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7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strings</w:t>
            </w:r>
            <w:r w:rsidR="001970A9" w:rsidRPr="0097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0°/s (Nm)</w:t>
            </w: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27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406" w:type="dxa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3.71 ± 23.27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8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4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5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40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2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9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9</w:t>
            </w:r>
          </w:p>
        </w:tc>
        <w:tc>
          <w:tcPr>
            <w:tcW w:w="2293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2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7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7312E8" w:rsidP="007312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strings</w:t>
            </w:r>
            <w:r w:rsidR="0019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970A9"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°</w:t>
            </w:r>
            <w:r w:rsidR="0019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 (Nm)</w:t>
            </w: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4 ± 21.66</w:t>
            </w:r>
          </w:p>
        </w:tc>
        <w:tc>
          <w:tcPr>
            <w:tcW w:w="2293" w:type="dxa"/>
            <w:vAlign w:val="bottom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8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3 ± 17.92</w:t>
            </w:r>
          </w:p>
        </w:tc>
        <w:tc>
          <w:tcPr>
            <w:tcW w:w="2293" w:type="dxa"/>
            <w:vAlign w:val="bottom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6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970A9" w:rsidRPr="002F3F68" w:rsidTr="00973F03">
        <w:tc>
          <w:tcPr>
            <w:tcW w:w="2694" w:type="dxa"/>
            <w:gridSpan w:val="2"/>
          </w:tcPr>
          <w:p w:rsidR="001970A9" w:rsidRPr="002F3F68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2406" w:type="dxa"/>
            <w:vAlign w:val="bottom"/>
          </w:tcPr>
          <w:p w:rsidR="001970A9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2</w:t>
            </w:r>
            <w:r w:rsidRPr="00E31D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± 17.89</w:t>
            </w:r>
          </w:p>
        </w:tc>
        <w:tc>
          <w:tcPr>
            <w:tcW w:w="2293" w:type="dxa"/>
            <w:vAlign w:val="bottom"/>
          </w:tcPr>
          <w:p w:rsidR="001970A9" w:rsidRPr="002F3F68" w:rsidRDefault="001970A9" w:rsidP="0019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2.</w:t>
            </w:r>
            <w:r w:rsidRPr="00D93B3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  <w:r w:rsidRPr="00D93B3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</w:t>
            </w:r>
            <w:r w:rsidRPr="00D93B3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4</w:t>
            </w:r>
          </w:p>
        </w:tc>
      </w:tr>
      <w:tr w:rsidR="001970A9" w:rsidRPr="00925AF0" w:rsidTr="00973F03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:rsidR="001970A9" w:rsidRPr="0005693B" w:rsidRDefault="001970A9" w:rsidP="001970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BF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tandard deviation; FPI-6, Foot Posture Index 6; ARI, Arch Rigidity Index; M1; measurement point 1 (baseline); M2, measurement point 2; M3, measurement point 3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enter of pressur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, ellipse area of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ROM, range of motion; MTPJ1, first metatarsophalangeal join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Knee-to-wall test; PC, posterior chain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odified back-saver sit-and-reach test ; IPCT, standing 90:20 Isometric Posterior Chain Test</w:t>
            </w:r>
            <w:r w:rsidR="00731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Hamstrings, isokinetic measurement of the hamstrings’ strength</w:t>
            </w:r>
          </w:p>
        </w:tc>
      </w:tr>
    </w:tbl>
    <w:p w:rsidR="00723B78" w:rsidRPr="00BF2971" w:rsidRDefault="00925AF0" w:rsidP="00BF29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23B78" w:rsidRPr="00BF2971" w:rsidSect="000E17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6EEC"/>
    <w:multiLevelType w:val="hybridMultilevel"/>
    <w:tmpl w:val="CED8E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34295"/>
    <w:multiLevelType w:val="hybridMultilevel"/>
    <w:tmpl w:val="07940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D4"/>
    <w:rsid w:val="000B0FD4"/>
    <w:rsid w:val="000E1782"/>
    <w:rsid w:val="001730D1"/>
    <w:rsid w:val="001970A9"/>
    <w:rsid w:val="002023AE"/>
    <w:rsid w:val="00305BF3"/>
    <w:rsid w:val="003B3C48"/>
    <w:rsid w:val="003C226C"/>
    <w:rsid w:val="00431E21"/>
    <w:rsid w:val="007312E8"/>
    <w:rsid w:val="00841FE0"/>
    <w:rsid w:val="0085164E"/>
    <w:rsid w:val="00925AF0"/>
    <w:rsid w:val="00973F03"/>
    <w:rsid w:val="00B02685"/>
    <w:rsid w:val="00B54AA8"/>
    <w:rsid w:val="00BF2971"/>
    <w:rsid w:val="00BF3646"/>
    <w:rsid w:val="00C07373"/>
    <w:rsid w:val="00C468E2"/>
    <w:rsid w:val="00DE4C66"/>
    <w:rsid w:val="00E64F53"/>
    <w:rsid w:val="00F0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198F6E"/>
  <w15:chartTrackingRefBased/>
  <w15:docId w15:val="{31BF785E-4474-4678-87F5-86DDF095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0FD4"/>
    <w:rPr>
      <w:rFonts w:eastAsiaTheme="minorEastAsia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0FD4"/>
    <w:pPr>
      <w:ind w:left="720"/>
      <w:contextualSpacing/>
    </w:pPr>
  </w:style>
  <w:style w:type="table" w:styleId="Tabellenraster">
    <w:name w:val="Table Grid"/>
    <w:basedOn w:val="NormaleTabelle"/>
    <w:uiPriority w:val="39"/>
    <w:rsid w:val="000B0FD4"/>
    <w:pPr>
      <w:spacing w:after="0" w:line="240" w:lineRule="auto"/>
    </w:pPr>
    <w:rPr>
      <w:rFonts w:eastAsiaTheme="minorEastAsia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B0FD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B0FD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64E"/>
    <w:rPr>
      <w:rFonts w:ascii="Segoe UI" w:eastAsiaTheme="minorEastAsia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Anna</dc:creator>
  <cp:keywords/>
  <dc:description/>
  <cp:lastModifiedBy>Gabriel, Anna</cp:lastModifiedBy>
  <cp:revision>2</cp:revision>
  <dcterms:created xsi:type="dcterms:W3CDTF">2024-05-20T08:02:00Z</dcterms:created>
  <dcterms:modified xsi:type="dcterms:W3CDTF">2024-05-2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7c245f3c7e84d0bc1261d971455824aa4356c4ed0421370236f88441d66ed</vt:lpwstr>
  </property>
</Properties>
</file>